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39E" w:rsidRPr="002B7628" w:rsidRDefault="002B7628">
      <w:pPr>
        <w:rPr>
          <w:rFonts w:hint="eastAsia"/>
          <w:b/>
        </w:rPr>
      </w:pPr>
      <w:r>
        <w:rPr>
          <w:rFonts w:hint="eastAsia"/>
          <w:b/>
        </w:rPr>
        <w:t>Supporting Information</w:t>
      </w:r>
    </w:p>
    <w:p w:rsidR="002B7628" w:rsidRDefault="002B7628">
      <w:r>
        <w:rPr>
          <w:rFonts w:hint="eastAsia"/>
        </w:rPr>
        <w:t>Figure S1</w:t>
      </w:r>
    </w:p>
    <w:p w:rsidR="00075311" w:rsidRDefault="003B2730">
      <w:r>
        <w:rPr>
          <w:noProof/>
        </w:rPr>
        <w:drawing>
          <wp:inline distT="0" distB="0" distL="0" distR="0">
            <wp:extent cx="3351335" cy="1800304"/>
            <wp:effectExtent l="19050" t="0" r="1465" b="0"/>
            <wp:docPr id="12" name="圖片 11" descr="supplement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2752" cy="180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311" w:rsidRDefault="00075311" w:rsidP="00075311">
      <w:r>
        <w:rPr>
          <w:rFonts w:hint="eastAsia"/>
        </w:rPr>
        <w:t xml:space="preserve">Figure </w:t>
      </w:r>
      <w:r w:rsidR="002B7628">
        <w:rPr>
          <w:rFonts w:hint="eastAsia"/>
        </w:rPr>
        <w:t>S</w:t>
      </w:r>
      <w:r>
        <w:rPr>
          <w:rFonts w:hint="eastAsia"/>
        </w:rPr>
        <w:t>2</w:t>
      </w:r>
    </w:p>
    <w:p w:rsidR="00075311" w:rsidRDefault="003B2730">
      <w:r>
        <w:rPr>
          <w:noProof/>
        </w:rPr>
        <w:drawing>
          <wp:inline distT="0" distB="0" distL="0" distR="0">
            <wp:extent cx="4151376" cy="1734312"/>
            <wp:effectExtent l="19050" t="0" r="1524" b="0"/>
            <wp:docPr id="22" name="圖片 21" descr="supplement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2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1376" cy="173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311" w:rsidRDefault="00075311" w:rsidP="00075311">
      <w:r>
        <w:rPr>
          <w:rFonts w:hint="eastAsia"/>
        </w:rPr>
        <w:t xml:space="preserve">Figure </w:t>
      </w:r>
      <w:r w:rsidR="002B7628">
        <w:rPr>
          <w:rFonts w:hint="eastAsia"/>
        </w:rPr>
        <w:t>S</w:t>
      </w:r>
      <w:r>
        <w:rPr>
          <w:rFonts w:hint="eastAsia"/>
        </w:rPr>
        <w:t>3</w:t>
      </w:r>
    </w:p>
    <w:p w:rsidR="00CF439E" w:rsidRDefault="003B2730">
      <w:r>
        <w:rPr>
          <w:noProof/>
        </w:rPr>
        <w:drawing>
          <wp:inline distT="0" distB="0" distL="0" distR="0">
            <wp:extent cx="4777786" cy="4009292"/>
            <wp:effectExtent l="19050" t="0" r="3764" b="0"/>
            <wp:docPr id="23" name="圖片 22" descr="supplement 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3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8453" cy="400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439E" w:rsidSect="002866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ED5" w:rsidRDefault="00657ED5" w:rsidP="00C37483">
      <w:r>
        <w:separator/>
      </w:r>
    </w:p>
  </w:endnote>
  <w:endnote w:type="continuationSeparator" w:id="0">
    <w:p w:rsidR="00657ED5" w:rsidRDefault="00657ED5" w:rsidP="00C374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ED5" w:rsidRDefault="00657ED5" w:rsidP="00C37483">
      <w:r>
        <w:separator/>
      </w:r>
    </w:p>
  </w:footnote>
  <w:footnote w:type="continuationSeparator" w:id="0">
    <w:p w:rsidR="00657ED5" w:rsidRDefault="00657ED5" w:rsidP="00C374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3F6"/>
    <w:rsid w:val="000113F6"/>
    <w:rsid w:val="00075311"/>
    <w:rsid w:val="001A447B"/>
    <w:rsid w:val="002866B4"/>
    <w:rsid w:val="002B7628"/>
    <w:rsid w:val="003B2730"/>
    <w:rsid w:val="00421D3F"/>
    <w:rsid w:val="00437E16"/>
    <w:rsid w:val="004C5B3F"/>
    <w:rsid w:val="005F6397"/>
    <w:rsid w:val="00657ED5"/>
    <w:rsid w:val="006F0F17"/>
    <w:rsid w:val="00701402"/>
    <w:rsid w:val="007D7407"/>
    <w:rsid w:val="009A4591"/>
    <w:rsid w:val="009F50D1"/>
    <w:rsid w:val="00C37483"/>
    <w:rsid w:val="00CB030B"/>
    <w:rsid w:val="00CF439E"/>
    <w:rsid w:val="00E179D2"/>
    <w:rsid w:val="00F20BA8"/>
    <w:rsid w:val="00F26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6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37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3748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37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3748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2</cp:revision>
  <cp:lastPrinted>2013-07-29T08:15:00Z</cp:lastPrinted>
  <dcterms:created xsi:type="dcterms:W3CDTF">2014-10-16T06:50:00Z</dcterms:created>
  <dcterms:modified xsi:type="dcterms:W3CDTF">2014-10-16T06:50:00Z</dcterms:modified>
</cp:coreProperties>
</file>